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2CC" w:rsidRPr="00D032CC" w:rsidRDefault="00D032CC" w:rsidP="00D032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32CC">
        <w:rPr>
          <w:rFonts w:ascii="Times New Roman" w:hAnsi="Times New Roman" w:cs="Times New Roman"/>
          <w:b/>
          <w:sz w:val="24"/>
          <w:szCs w:val="24"/>
        </w:rPr>
        <w:t xml:space="preserve">S4 Table. Respondents’ demographic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5"/>
        <w:gridCol w:w="1598"/>
        <w:gridCol w:w="1394"/>
        <w:gridCol w:w="1430"/>
        <w:gridCol w:w="1009"/>
      </w:tblGrid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15–24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5–40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&gt;41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Aborigine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Education achievement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Government sector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Housewife/unemployed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Retiree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Agriculture-related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rivate sector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Businessman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Income (RM) (N = 188)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RM1,1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84.99</w:t>
            </w: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500 and less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01–1000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001–1500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Period living in area (years)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1.51</w:t>
            </w: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0.49</w:t>
            </w: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10 and less 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11–20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21–30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31–40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41–50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Distance to river (from residence) (meters)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841.0</w:t>
            </w: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906.0</w:t>
            </w: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200 and less 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1–500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501–1000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2CC" w:rsidRPr="00E0457F" w:rsidTr="00F22E1B">
        <w:tc>
          <w:tcPr>
            <w:tcW w:w="3831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1001 and more  </w:t>
            </w:r>
          </w:p>
        </w:tc>
        <w:tc>
          <w:tcPr>
            <w:tcW w:w="166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304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D032CC" w:rsidRPr="00E0457F" w:rsidRDefault="00D032CC" w:rsidP="00F22E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738E" w:rsidRDefault="004F738E">
      <w:bookmarkStart w:id="0" w:name="_GoBack"/>
      <w:bookmarkEnd w:id="0"/>
    </w:p>
    <w:sectPr w:rsidR="004F7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CC"/>
    <w:rsid w:val="00405D17"/>
    <w:rsid w:val="004F738E"/>
    <w:rsid w:val="00861FA6"/>
    <w:rsid w:val="00B76F43"/>
    <w:rsid w:val="00C33C44"/>
    <w:rsid w:val="00C843DB"/>
    <w:rsid w:val="00D032CC"/>
    <w:rsid w:val="00D717CA"/>
    <w:rsid w:val="00F25086"/>
    <w:rsid w:val="00F5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7F058-F3BA-4536-9347-02BDC88D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0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C7205-7DEB-4DD3-A6FC-8FAC2A39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19:00Z</dcterms:created>
  <dcterms:modified xsi:type="dcterms:W3CDTF">2016-02-25T05:19:00Z</dcterms:modified>
</cp:coreProperties>
</file>